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2"/>
          <w:szCs w:val="22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2"/>
          <w:lang w:val="en-US" w:eastAsia="zh-CN"/>
        </w:rPr>
        <w:t>Supplementary Table 1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: Regular blood examination of PHN and HZ patients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88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474"/>
        <w:gridCol w:w="1474"/>
        <w:gridCol w:w="1474"/>
        <w:gridCol w:w="1474"/>
        <w:gridCol w:w="1474"/>
      </w:tblGrid>
      <w:tr>
        <w:trPr>
          <w:trHeight w:val="23" w:hRule="atLeast"/>
          <w:jc w:val="center"/>
        </w:trPr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2948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HN</w:t>
            </w:r>
          </w:p>
        </w:tc>
        <w:tc>
          <w:tcPr>
            <w:tcW w:w="2948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HZ</w:t>
            </w:r>
            <w:bookmarkEnd w:id="0"/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rPr>
          <w:trHeight w:val="23" w:hRule="atLeast"/>
          <w:jc w:val="center"/>
        </w:trPr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AN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AN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-value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 count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125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877802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21214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61585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 Blood Cell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1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8142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66666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23235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284467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25g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91399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653943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691292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5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720738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4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986994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577049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cyte mean corpuscular volum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35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40042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6666667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112263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707888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an corpuscular hemoglobin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625p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46654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0666667p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9210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094941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an corpuscular hemoglobin concentration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25g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899234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614583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31337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1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48709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.26666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71927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587608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Lymphocyt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12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540659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8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54760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5777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Monocyt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2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3420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3333333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78677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11663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Neutroph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987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64922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2666667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455892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069852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Eosinoph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567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666667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11874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830844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Basoph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0933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333333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6638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911513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98833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52363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816152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81843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08409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9107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46666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33006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625516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72373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819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417489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1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13187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06666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17001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448461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3304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3333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854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553173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phil cou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257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333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792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249189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8348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333333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93943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04713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75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37337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4746667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83082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809022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volume distribution width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7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8239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66666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03041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617678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platelet volum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93298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0666667f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38332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896645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hematocri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75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157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3333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817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584927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large cell rati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049136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46666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144736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34504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Nucleated red blood cel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333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3333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972</w:t>
            </w:r>
          </w:p>
        </w:tc>
      </w:tr>
      <w:tr>
        <w:trPr>
          <w:trHeight w:val="567" w:hRule="atLeast"/>
          <w:jc w:val="center"/>
        </w:trPr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ted red blood cell count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428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bookmarkStart w:id="1" w:name="_GoBack"/>
            <w:bookmarkEnd w:id="1"/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0066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576739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4ODZhMWU1NmNiMzEyODI3MDBjODdkNTI5NmYwZGYifQ=="/>
  </w:docVars>
  <w:rsids>
    <w:rsidRoot w:val="352602F4"/>
    <w:rsid w:val="029373C5"/>
    <w:rsid w:val="23875B07"/>
    <w:rsid w:val="352602F4"/>
    <w:rsid w:val="49CE5691"/>
    <w:rsid w:val="5E9D695C"/>
    <w:rsid w:val="63B06E8F"/>
    <w:rsid w:val="FFEC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49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6:35:00Z</dcterms:created>
  <dc:creator>Moira。</dc:creator>
  <cp:lastModifiedBy>明天你好</cp:lastModifiedBy>
  <cp:lastPrinted>2024-04-29T16:35:00Z</cp:lastPrinted>
  <dcterms:modified xsi:type="dcterms:W3CDTF">2024-06-20T16:2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E969DFDD5304F9E8ECDCA55452F56F3_11</vt:lpwstr>
  </property>
</Properties>
</file>